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FB0D0" w14:textId="5B76CF20" w:rsidR="004019E0" w:rsidRDefault="004019E0" w:rsidP="004019E0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7F4F515" wp14:editId="61071B61">
            <wp:extent cx="5727700" cy="46964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9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7DA63" w14:textId="43D1CD59" w:rsidR="004019E0" w:rsidRPr="004758A4" w:rsidRDefault="004019E0" w:rsidP="004019E0">
      <w:pPr>
        <w:spacing w:line="480" w:lineRule="auto"/>
      </w:pPr>
      <w:r w:rsidRPr="004758A4">
        <w:rPr>
          <w:b/>
          <w:bCs/>
        </w:rPr>
        <w:t xml:space="preserve">Figure </w:t>
      </w:r>
      <w:r>
        <w:rPr>
          <w:b/>
          <w:bCs/>
        </w:rPr>
        <w:t>S</w:t>
      </w:r>
      <w:r w:rsidRPr="004758A4">
        <w:rPr>
          <w:b/>
          <w:bCs/>
        </w:rPr>
        <w:t>3.</w:t>
      </w:r>
      <w:r w:rsidRPr="004758A4">
        <w:t xml:space="preserve"> The Bayesian phylogenetic trees of based on </w:t>
      </w:r>
      <w:proofErr w:type="spellStart"/>
      <w:r w:rsidRPr="004758A4">
        <w:t>cpDNA</w:t>
      </w:r>
      <w:proofErr w:type="spellEnd"/>
      <w:r w:rsidRPr="004758A4">
        <w:t xml:space="preserve"> + </w:t>
      </w:r>
      <w:proofErr w:type="spellStart"/>
      <w:r w:rsidRPr="004758A4">
        <w:t>nrITS</w:t>
      </w:r>
      <w:proofErr w:type="spellEnd"/>
      <w:r w:rsidRPr="004758A4">
        <w:t xml:space="preserve"> of 72 species. </w:t>
      </w:r>
    </w:p>
    <w:p w14:paraId="5657B50F" w14:textId="77777777" w:rsidR="00A271CD" w:rsidRDefault="00A271CD"/>
    <w:sectPr w:rsidR="00A271CD" w:rsidSect="006C258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9E0"/>
    <w:rsid w:val="004019E0"/>
    <w:rsid w:val="006C258B"/>
    <w:rsid w:val="00A2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B1FC9"/>
  <w15:chartTrackingRefBased/>
  <w15:docId w15:val="{330651C4-2E9D-7340-BE3B-58AB256C3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9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ici</dc:creator>
  <cp:keywords/>
  <dc:description/>
  <cp:lastModifiedBy>Chen Cici</cp:lastModifiedBy>
  <cp:revision>1</cp:revision>
  <dcterms:created xsi:type="dcterms:W3CDTF">2022-10-09T02:23:00Z</dcterms:created>
  <dcterms:modified xsi:type="dcterms:W3CDTF">2022-10-09T02:24:00Z</dcterms:modified>
</cp:coreProperties>
</file>